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 xml:space="preserve"> Genotypes of KO single clones and their relative sensitives to toxins (compared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to </w:t>
      </w:r>
      <w:r w:rsidRPr="00FA7F33">
        <w:rPr>
          <w:rFonts w:ascii="Times New Roman" w:eastAsia="宋体" w:hAnsi="Times New Roman" w:cs="Times New Roman"/>
          <w:b/>
          <w:sz w:val="24"/>
          <w:szCs w:val="24"/>
        </w:rPr>
        <w:t>WT cells).</w:t>
      </w:r>
    </w:p>
    <w:p w:rsidR="00F62FB5" w:rsidRPr="00FA7F33" w:rsidRDefault="00F62FB5" w:rsidP="00F62FB5">
      <w:pPr>
        <w:spacing w:after="160" w:line="259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TableGrid"/>
        <w:tblW w:w="1071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548"/>
        <w:gridCol w:w="1548"/>
        <w:gridCol w:w="1548"/>
        <w:gridCol w:w="1548"/>
        <w:gridCol w:w="1548"/>
      </w:tblGrid>
      <w:tr w:rsidR="00F62FB5" w:rsidRPr="00FA7F33" w:rsidTr="00E740DE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>Single clo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Gentyp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>Relative sensitivity of Stx1 (fold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>Relative sensitivity of Stx2 (fold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>Relative sensitivity of Ricin (fold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>Relative sensitivity of A-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Dtx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(fold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FB5" w:rsidRPr="00FA7F33" w:rsidRDefault="00F62FB5" w:rsidP="00E740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Relative sensitivity of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Ctx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(fold)</w:t>
            </w:r>
          </w:p>
        </w:tc>
      </w:tr>
      <w:tr w:rsidR="00F62FB5" w:rsidRPr="00FA7F33" w:rsidTr="00E740DE">
        <w:tc>
          <w:tcPr>
            <w:tcW w:w="144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LA-Mut-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14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4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Delete (-9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61.7 ± 21.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8.39 ± 4.1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95 ± 0.2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79 ± 0.5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99 ± 0.21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LA-KO-10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+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2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02 ± 0.15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66 ± 0.17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78 ± 0.04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LA-KO-12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28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14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26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11 ± 0.39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91 ± 0.24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67 ± 0.04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TM-Mut-1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5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Insert (+6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39.8 ± 9.4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32.4 ± 14.5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40 ± 0.44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70 ± 1.2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.67 ± 0.21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ind w:left="-10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TM-KO-3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1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10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2.2 ± 9.2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81.5 ± 21.1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57 ± 0.68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98 ± 0.12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4.70 ± 1.21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SF2-WT-5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WT </w:t>
            </w:r>
          </w:p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+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1.6 ± 3.8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4.52 ± 0.85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08 ± 0.22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98 ± 0.67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1.09 ± 0.35</w:t>
            </w:r>
          </w:p>
        </w:tc>
      </w:tr>
      <w:tr w:rsidR="00F62FB5" w:rsidRPr="00FA7F33" w:rsidTr="00E740DE">
        <w:tc>
          <w:tcPr>
            <w:tcW w:w="1440" w:type="dxa"/>
          </w:tcPr>
          <w:p w:rsidR="00F62FB5" w:rsidRPr="00FA7F33" w:rsidRDefault="00F62FB5" w:rsidP="00E740DE">
            <w:pPr>
              <w:ind w:left="-10"/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SF2-KO-8</w:t>
            </w:r>
          </w:p>
        </w:tc>
        <w:tc>
          <w:tcPr>
            <w:tcW w:w="1530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+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7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.32 ± 1.25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0.11 ± 0.04</w:t>
            </w:r>
          </w:p>
        </w:tc>
        <w:tc>
          <w:tcPr>
            <w:tcW w:w="1548" w:type="dxa"/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.24 ± 1.55</w:t>
            </w:r>
          </w:p>
        </w:tc>
      </w:tr>
      <w:tr w:rsidR="00F62FB5" w:rsidRPr="00FA7F33" w:rsidTr="00E740DE">
        <w:tc>
          <w:tcPr>
            <w:tcW w:w="144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  SF2-KO-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Shift (-4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-28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 xml:space="preserve">) Shift (+1 </w:t>
            </w:r>
            <w:proofErr w:type="spellStart"/>
            <w:r w:rsidRPr="00FA7F33">
              <w:rPr>
                <w:rFonts w:ascii="Times New Roman" w:eastAsia="宋体" w:hAnsi="Times New Roman" w:cs="Times New Roman"/>
                <w:szCs w:val="24"/>
              </w:rPr>
              <w:t>bp</w:t>
            </w:r>
            <w:proofErr w:type="spellEnd"/>
            <w:r w:rsidRPr="00FA7F33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&gt; 100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.98 ± 1.0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2.43 ± 0.4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F62FB5" w:rsidRPr="00FA7F33" w:rsidRDefault="00F62FB5" w:rsidP="00E740DE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A7F33">
              <w:rPr>
                <w:rFonts w:ascii="Times New Roman" w:eastAsia="宋体" w:hAnsi="Times New Roman" w:cs="Times New Roman"/>
                <w:sz w:val="24"/>
                <w:szCs w:val="24"/>
              </w:rPr>
              <w:t>5.21 ± 1.30</w:t>
            </w:r>
          </w:p>
        </w:tc>
      </w:tr>
    </w:tbl>
    <w:p w:rsidR="00F62FB5" w:rsidRDefault="00F62FB5" w:rsidP="00F62FB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95BC8" w:rsidRDefault="00E95BC8" w:rsidP="00C72A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95BC8" w:rsidSect="00D1287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3BA" w:rsidRDefault="00DE53BA">
      <w:pPr>
        <w:spacing w:after="0" w:line="240" w:lineRule="auto"/>
      </w:pPr>
      <w:r>
        <w:separator/>
      </w:r>
    </w:p>
  </w:endnote>
  <w:endnote w:type="continuationSeparator" w:id="0">
    <w:p w:rsidR="00DE53BA" w:rsidRDefault="00DE5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6557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A3C" w:rsidRDefault="00E95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F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A3C" w:rsidRDefault="00DE53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3BA" w:rsidRDefault="00DE53BA">
      <w:pPr>
        <w:spacing w:after="0" w:line="240" w:lineRule="auto"/>
      </w:pPr>
      <w:r>
        <w:separator/>
      </w:r>
    </w:p>
  </w:footnote>
  <w:footnote w:type="continuationSeparator" w:id="0">
    <w:p w:rsidR="00DE53BA" w:rsidRDefault="00DE5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AEC"/>
    <w:rsid w:val="000960A2"/>
    <w:rsid w:val="00240CBB"/>
    <w:rsid w:val="00261CEC"/>
    <w:rsid w:val="002D58AD"/>
    <w:rsid w:val="004C4F73"/>
    <w:rsid w:val="00573F14"/>
    <w:rsid w:val="007618DD"/>
    <w:rsid w:val="00A37C80"/>
    <w:rsid w:val="00AB254C"/>
    <w:rsid w:val="00C13873"/>
    <w:rsid w:val="00C72AEC"/>
    <w:rsid w:val="00DE53BA"/>
    <w:rsid w:val="00E15A57"/>
    <w:rsid w:val="00E51BBE"/>
    <w:rsid w:val="00E70EA6"/>
    <w:rsid w:val="00E73BEE"/>
    <w:rsid w:val="00E95BC8"/>
    <w:rsid w:val="00E97BFD"/>
    <w:rsid w:val="00F6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620FE1-EF22-4E08-95A0-53BE0F8E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A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72A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72AEC"/>
  </w:style>
  <w:style w:type="paragraph" w:styleId="Footer">
    <w:name w:val="footer"/>
    <w:basedOn w:val="Normal"/>
    <w:link w:val="FooterChar"/>
    <w:uiPriority w:val="99"/>
    <w:unhideWhenUsed/>
    <w:rsid w:val="00C7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AEC"/>
  </w:style>
  <w:style w:type="table" w:styleId="TableGrid">
    <w:name w:val="Table Grid"/>
    <w:basedOn w:val="TableNormal"/>
    <w:uiPriority w:val="39"/>
    <w:rsid w:val="00C72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2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2A44D-D88F-48E6-A8CA-998754AD1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Dong</dc:creator>
  <cp:lastModifiedBy>Songhai Tian</cp:lastModifiedBy>
  <cp:revision>4</cp:revision>
  <dcterms:created xsi:type="dcterms:W3CDTF">2018-08-08T20:45:00Z</dcterms:created>
  <dcterms:modified xsi:type="dcterms:W3CDTF">2018-08-31T05:46:00Z</dcterms:modified>
</cp:coreProperties>
</file>